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788C3DC" w:rsidR="00FB3483" w:rsidRPr="00930A31" w:rsidRDefault="00866293" w:rsidP="00866293">
            <w:pPr>
              <w:pStyle w:val="Default"/>
              <w:tabs>
                <w:tab w:val="left" w:pos="579"/>
              </w:tabs>
              <w:spacing w:before="40" w:after="40"/>
              <w:rPr>
                <w:rFonts w:ascii="Arial" w:hAnsi="Arial" w:cs="Arial"/>
                <w:color w:val="auto"/>
                <w:sz w:val="18"/>
                <w:szCs w:val="18"/>
              </w:rPr>
            </w:pPr>
            <w:r>
              <w:rPr>
                <w:rFonts w:ascii="Arial" w:hAnsi="Arial" w:cs="Arial"/>
                <w:color w:val="auto"/>
                <w:sz w:val="18"/>
                <w:szCs w:val="18"/>
              </w:rPr>
              <w:tab/>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PRISMA 2020 for </w:t>
            </w:r>
            <w:proofErr w:type="gramStart"/>
            <w:r w:rsidRPr="00930A31">
              <w:rPr>
                <w:rFonts w:ascii="Arial" w:hAnsi="Arial" w:cs="Arial"/>
                <w:sz w:val="18"/>
                <w:szCs w:val="18"/>
              </w:rPr>
              <w:t>Abstracts</w:t>
            </w:r>
            <w:proofErr w:type="gramEnd"/>
            <w:r w:rsidRPr="00930A31">
              <w:rPr>
                <w:rFonts w:ascii="Arial" w:hAnsi="Arial" w:cs="Arial"/>
                <w:sz w:val="18"/>
                <w:szCs w:val="18"/>
              </w:rPr>
              <w:t xml:space="preserve">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4CEAD68" w:rsidR="00FB3483" w:rsidRPr="00930A31" w:rsidRDefault="00866293"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7DF4A7E" w:rsidR="00FB3483" w:rsidRPr="00930A31" w:rsidRDefault="00866293"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C39AA33" w:rsidR="00FB3483" w:rsidRPr="00930A31" w:rsidRDefault="00866293"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86629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866293" w:rsidRPr="00930A31" w:rsidRDefault="00866293" w:rsidP="00866293">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866293" w:rsidRPr="00930A31" w:rsidRDefault="00866293" w:rsidP="00866293">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866293" w:rsidRPr="00930A31" w:rsidRDefault="00866293" w:rsidP="00866293">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00EB9A6" w:rsidR="00866293" w:rsidRPr="00930A31" w:rsidRDefault="00866293" w:rsidP="00866293">
            <w:pPr>
              <w:pStyle w:val="Default"/>
              <w:spacing w:before="40" w:after="40"/>
              <w:rPr>
                <w:rFonts w:ascii="Arial" w:hAnsi="Arial" w:cs="Arial"/>
                <w:color w:val="auto"/>
                <w:sz w:val="18"/>
                <w:szCs w:val="18"/>
              </w:rPr>
            </w:pPr>
            <w:r w:rsidRPr="00C674EE">
              <w:rPr>
                <w:rFonts w:ascii="Arial" w:hAnsi="Arial" w:cs="Arial"/>
                <w:color w:val="auto"/>
                <w:sz w:val="18"/>
                <w:szCs w:val="18"/>
              </w:rPr>
              <w:t>19</w:t>
            </w:r>
          </w:p>
        </w:tc>
      </w:tr>
      <w:tr w:rsidR="0086629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866293" w:rsidRPr="00930A31" w:rsidRDefault="00866293" w:rsidP="00866293">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866293" w:rsidRPr="00930A31" w:rsidRDefault="00866293" w:rsidP="00866293">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866293" w:rsidRPr="00930A31" w:rsidRDefault="00866293" w:rsidP="00866293">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05F48F2" w:rsidR="00866293" w:rsidRPr="00930A31" w:rsidRDefault="00866293" w:rsidP="00866293">
            <w:pPr>
              <w:pStyle w:val="Default"/>
              <w:spacing w:before="40" w:after="40"/>
              <w:rPr>
                <w:rFonts w:ascii="Arial" w:hAnsi="Arial" w:cs="Arial"/>
                <w:color w:val="auto"/>
                <w:sz w:val="18"/>
                <w:szCs w:val="18"/>
              </w:rPr>
            </w:pPr>
            <w:r w:rsidRPr="00C674EE">
              <w:rPr>
                <w:rFonts w:ascii="Arial" w:hAnsi="Arial" w:cs="Arial"/>
                <w:color w:val="auto"/>
                <w:sz w:val="18"/>
                <w:szCs w:val="18"/>
              </w:rPr>
              <w:t>19</w:t>
            </w:r>
          </w:p>
        </w:tc>
      </w:tr>
      <w:tr w:rsidR="0086629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866293" w:rsidRPr="00930A31" w:rsidRDefault="00866293" w:rsidP="00866293">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866293" w:rsidRPr="00930A31" w:rsidRDefault="00866293" w:rsidP="00866293">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866293" w:rsidRPr="00930A31" w:rsidRDefault="00866293" w:rsidP="00866293">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F0DA865" w:rsidR="00866293" w:rsidRPr="00930A31" w:rsidRDefault="00866293" w:rsidP="00866293">
            <w:pPr>
              <w:pStyle w:val="Default"/>
              <w:spacing w:before="40" w:after="40"/>
              <w:rPr>
                <w:rFonts w:ascii="Arial" w:hAnsi="Arial" w:cs="Arial"/>
                <w:color w:val="auto"/>
                <w:sz w:val="18"/>
                <w:szCs w:val="18"/>
              </w:rPr>
            </w:pPr>
            <w:r w:rsidRPr="00C674EE">
              <w:rPr>
                <w:rFonts w:ascii="Arial" w:hAnsi="Arial" w:cs="Arial"/>
                <w:color w:val="auto"/>
                <w:sz w:val="18"/>
                <w:szCs w:val="18"/>
              </w:rPr>
              <w:t>19</w:t>
            </w:r>
          </w:p>
        </w:tc>
      </w:tr>
      <w:tr w:rsidR="0086629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866293" w:rsidRPr="00930A31" w:rsidRDefault="00866293" w:rsidP="00866293">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866293" w:rsidRPr="00930A31" w:rsidRDefault="00866293" w:rsidP="00866293">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866293" w:rsidRPr="00930A31" w:rsidRDefault="00866293" w:rsidP="00866293">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6305838" w:rsidR="00866293" w:rsidRPr="00930A31" w:rsidRDefault="00866293" w:rsidP="00866293">
            <w:pPr>
              <w:pStyle w:val="Default"/>
              <w:spacing w:before="40" w:after="40"/>
              <w:rPr>
                <w:rFonts w:ascii="Arial" w:hAnsi="Arial" w:cs="Arial"/>
                <w:color w:val="auto"/>
                <w:sz w:val="18"/>
                <w:szCs w:val="18"/>
              </w:rPr>
            </w:pPr>
            <w:r w:rsidRPr="00C674EE">
              <w:rPr>
                <w:rFonts w:ascii="Arial" w:hAnsi="Arial" w:cs="Arial"/>
                <w:color w:val="auto"/>
                <w:sz w:val="18"/>
                <w:szCs w:val="18"/>
              </w:rPr>
              <w:t>19</w:t>
            </w:r>
          </w:p>
        </w:tc>
      </w:tr>
      <w:tr w:rsidR="0086629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866293" w:rsidRPr="00930A31" w:rsidRDefault="00866293" w:rsidP="00866293">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866293" w:rsidRPr="00930A31" w:rsidRDefault="00866293" w:rsidP="00866293">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866293" w:rsidRPr="00930A31" w:rsidRDefault="00866293" w:rsidP="00866293">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2928548" w:rsidR="00866293" w:rsidRPr="00930A31" w:rsidRDefault="00866293" w:rsidP="00866293">
            <w:pPr>
              <w:pStyle w:val="Default"/>
              <w:spacing w:before="40" w:after="40"/>
              <w:rPr>
                <w:rFonts w:ascii="Arial" w:hAnsi="Arial" w:cs="Arial"/>
                <w:color w:val="auto"/>
                <w:sz w:val="18"/>
                <w:szCs w:val="18"/>
              </w:rPr>
            </w:pPr>
            <w:r w:rsidRPr="00C674EE">
              <w:rPr>
                <w:rFonts w:ascii="Arial" w:hAnsi="Arial" w:cs="Arial"/>
                <w:color w:val="auto"/>
                <w:sz w:val="18"/>
                <w:szCs w:val="18"/>
              </w:rPr>
              <w:t>19</w:t>
            </w:r>
          </w:p>
        </w:tc>
      </w:tr>
      <w:tr w:rsidR="00866293"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866293" w:rsidRPr="00930A31" w:rsidRDefault="00866293" w:rsidP="00866293">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866293" w:rsidRPr="00930A31" w:rsidRDefault="00866293" w:rsidP="0086629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866293" w:rsidRPr="00930A31" w:rsidRDefault="00866293" w:rsidP="00866293">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F79205B" w:rsidR="00866293" w:rsidRPr="00930A31" w:rsidRDefault="00866293" w:rsidP="00866293">
            <w:pPr>
              <w:pStyle w:val="Default"/>
              <w:spacing w:before="40" w:after="40"/>
              <w:rPr>
                <w:rFonts w:ascii="Arial" w:hAnsi="Arial" w:cs="Arial"/>
                <w:color w:val="auto"/>
                <w:sz w:val="18"/>
                <w:szCs w:val="18"/>
              </w:rPr>
            </w:pPr>
            <w:r w:rsidRPr="00C674EE">
              <w:rPr>
                <w:rFonts w:ascii="Arial" w:hAnsi="Arial" w:cs="Arial"/>
                <w:color w:val="auto"/>
                <w:sz w:val="18"/>
                <w:szCs w:val="18"/>
              </w:rPr>
              <w:t>1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E72565A" w:rsidR="00930A31" w:rsidRPr="00930A31" w:rsidRDefault="00866293" w:rsidP="005979B8">
            <w:pPr>
              <w:pStyle w:val="Default"/>
              <w:spacing w:before="40" w:after="40"/>
              <w:rPr>
                <w:rFonts w:ascii="Arial" w:hAnsi="Arial" w:cs="Arial"/>
                <w:color w:val="auto"/>
                <w:sz w:val="18"/>
                <w:szCs w:val="18"/>
              </w:rPr>
            </w:pPr>
            <w:r>
              <w:rPr>
                <w:rFonts w:ascii="Arial" w:hAnsi="Arial" w:cs="Arial"/>
                <w:color w:val="auto"/>
                <w:sz w:val="18"/>
                <w:szCs w:val="18"/>
              </w:rPr>
              <w:t>1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FBCE411" w:rsidR="00FB3483" w:rsidRPr="00930A31" w:rsidRDefault="00866293" w:rsidP="005979B8">
            <w:pPr>
              <w:pStyle w:val="Default"/>
              <w:spacing w:before="40" w:after="40"/>
              <w:rPr>
                <w:rFonts w:ascii="Arial" w:hAnsi="Arial" w:cs="Arial"/>
                <w:color w:val="auto"/>
                <w:sz w:val="18"/>
                <w:szCs w:val="18"/>
              </w:rPr>
            </w:pPr>
            <w:r>
              <w:rPr>
                <w:rFonts w:ascii="Arial" w:hAnsi="Arial" w:cs="Arial"/>
                <w:color w:val="auto"/>
                <w:sz w:val="18"/>
                <w:szCs w:val="18"/>
              </w:rPr>
              <w:t>2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ECA01CD" w:rsidR="00FB3483" w:rsidRPr="00930A31" w:rsidRDefault="00866293" w:rsidP="005979B8">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3C3E6D4" w:rsidR="00930A31" w:rsidRPr="00930A31" w:rsidRDefault="00866293" w:rsidP="005979B8">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DAAA45D" w:rsidR="00930A31" w:rsidRPr="00930A31" w:rsidRDefault="00866293" w:rsidP="005979B8">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5DE27A1" w:rsidR="00930A31" w:rsidRPr="00930A31" w:rsidRDefault="00866293" w:rsidP="005979B8">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DA153EB" w:rsidR="00930A31" w:rsidRPr="00930A31" w:rsidRDefault="0086629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5DD6581" w:rsidR="00930A31" w:rsidRPr="00930A31" w:rsidRDefault="0086629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0B98BA0" w:rsidR="00930A31" w:rsidRPr="00930A31" w:rsidRDefault="0086629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C241999" w:rsidR="006E5FE2" w:rsidRPr="00930A31" w:rsidRDefault="0086629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8B0AF2C" w:rsidR="006E5FE2" w:rsidRPr="00930A31" w:rsidRDefault="00866293" w:rsidP="005979B8">
            <w:pPr>
              <w:pStyle w:val="Default"/>
              <w:spacing w:before="40" w:after="40"/>
              <w:rPr>
                <w:rFonts w:ascii="Arial" w:hAnsi="Arial" w:cs="Arial"/>
                <w:color w:val="auto"/>
                <w:sz w:val="18"/>
                <w:szCs w:val="18"/>
              </w:rPr>
            </w:pPr>
            <w:r>
              <w:rPr>
                <w:rFonts w:ascii="Arial" w:hAnsi="Arial" w:cs="Arial"/>
                <w:color w:val="auto"/>
                <w:sz w:val="18"/>
                <w:szCs w:val="18"/>
              </w:rPr>
              <w:t>2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4DB0F0A" w:rsidR="00930A31" w:rsidRPr="00930A31" w:rsidRDefault="0086629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2DCAD26" w:rsidR="00930A31" w:rsidRPr="00930A31" w:rsidRDefault="0086629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6EB85B0" w:rsidR="00FB3483" w:rsidRPr="00930A31" w:rsidRDefault="0086629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55BCD36" w:rsidR="00FB3483" w:rsidRPr="00930A31" w:rsidRDefault="00866293"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632DE23" w:rsidR="00FB3483" w:rsidRPr="00930A31" w:rsidRDefault="00866293"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70DF07A" w:rsidR="00930A31" w:rsidRPr="00930A31" w:rsidRDefault="00866293"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9D96D59" w:rsidR="00930A31" w:rsidRPr="00930A31" w:rsidRDefault="0086629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0248539" w:rsidR="00930A31" w:rsidRPr="00930A31" w:rsidRDefault="0086629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565250A" w:rsidR="00930A31" w:rsidRPr="00930A31" w:rsidRDefault="0086629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544B2B1" w:rsidR="00FB3483" w:rsidRPr="00930A31" w:rsidRDefault="0086629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7881574" w:rsidR="00077B44" w:rsidRPr="00930A31" w:rsidRDefault="00866293"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F8B4C5F" w:rsidR="00930A31" w:rsidRPr="00930A31" w:rsidRDefault="00866293"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870BB37" w:rsidR="00930A31" w:rsidRPr="00930A31" w:rsidRDefault="00866293"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F1722E5" w:rsidR="00930A31" w:rsidRPr="00930A31" w:rsidRDefault="00866293"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A966A76" w:rsidR="00930A31" w:rsidRPr="00930A31" w:rsidRDefault="00866293"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BB72260" w:rsidR="00930A31" w:rsidRPr="00930A31" w:rsidRDefault="00866293"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DFF1F88" w:rsidR="00930A31" w:rsidRPr="00930A31" w:rsidRDefault="00866293"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CDAEB89" w:rsidR="00930A31" w:rsidRPr="00930A31" w:rsidRDefault="0086629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A511D25" w:rsidR="00077B44" w:rsidRPr="00930A31" w:rsidRDefault="00866293" w:rsidP="00077B44">
            <w:pPr>
              <w:pStyle w:val="Default"/>
              <w:spacing w:before="40" w:after="40"/>
              <w:rPr>
                <w:rFonts w:ascii="Arial" w:hAnsi="Arial" w:cs="Arial"/>
                <w:color w:val="auto"/>
                <w:sz w:val="18"/>
                <w:szCs w:val="18"/>
              </w:rPr>
            </w:pPr>
            <w:r>
              <w:rPr>
                <w:rFonts w:ascii="Arial" w:hAnsi="Arial" w:cs="Arial"/>
                <w:color w:val="auto"/>
                <w:sz w:val="18"/>
                <w:szCs w:val="18"/>
              </w:rPr>
              <w:t>2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3F29609" w:rsidR="00077B44" w:rsidRPr="00930A31" w:rsidRDefault="00866293"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AAA66C3" w:rsidR="00077B44" w:rsidRPr="00930A31" w:rsidRDefault="0086629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liga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746B687" w14:textId="77777777" w:rsidR="00B33ABE" w:rsidRDefault="00B33ABE">
      <w:r>
        <w:separator/>
      </w:r>
    </w:p>
  </w:endnote>
  <w:endnote w:type="continuationSeparator" w:id="0">
    <w:p w14:paraId="21A99552" w14:textId="77777777" w:rsidR="00B33ABE" w:rsidRDefault="00B33A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1AAA7E0" w14:textId="77777777" w:rsidR="00B33ABE" w:rsidRDefault="00B33ABE">
      <w:r>
        <w:separator/>
      </w:r>
    </w:p>
  </w:footnote>
  <w:footnote w:type="continuationSeparator" w:id="0">
    <w:p w14:paraId="6C6FB547" w14:textId="77777777" w:rsidR="00B33ABE" w:rsidRDefault="00B33A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B33AB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66293"/>
    <w:rsid w:val="008A3EAE"/>
    <w:rsid w:val="008E2C91"/>
    <w:rsid w:val="00930A31"/>
    <w:rsid w:val="00947707"/>
    <w:rsid w:val="009827E5"/>
    <w:rsid w:val="00A215D2"/>
    <w:rsid w:val="00A86593"/>
    <w:rsid w:val="00AB79CE"/>
    <w:rsid w:val="00AE4BBD"/>
    <w:rsid w:val="00B33ABE"/>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pt-PT" w:eastAsia="pt-P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iperliga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1052</Words>
  <Characters>6043</Characters>
  <Application>Microsoft Office Word</Application>
  <DocSecurity>0</DocSecurity>
  <Lines>143</Lines>
  <Paragraphs>6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oão Tiago da Silva Botelho</cp:lastModifiedBy>
  <cp:revision>25</cp:revision>
  <cp:lastPrinted>2020-11-24T03:02:00Z</cp:lastPrinted>
  <dcterms:created xsi:type="dcterms:W3CDTF">2020-11-24T03:02:00Z</dcterms:created>
  <dcterms:modified xsi:type="dcterms:W3CDTF">2022-03-03T21:45:00Z</dcterms:modified>
</cp:coreProperties>
</file>